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2.png" ContentType="image/png"/>
  <Override PartName="/word/media/image5.wmf" ContentType="image/x-wmf"/>
  <Override PartName="/word/media/image4.wmf" ContentType="image/x-wmf"/>
  <Override PartName="/word/media/image2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</w:rPr>
        <w:t>Supplementary table 1. Search strategy for identification of studies to be included in the review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color w:val="00000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color w:val="000000"/>
              </w:rPr>
              <w:t>Search strategy for PubMed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hd w:fill="FFFFFF" w:val="clea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>#1 (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en-GB" w:eastAsia="en-GB"/>
              </w:rPr>
              <w:t>intermediate acting insulin</w:t>
            </w:r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 xml:space="preserve"> OR long acting insulin OR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en-US"/>
              </w:rPr>
              <w:t>detemir</w:t>
            </w:r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 xml:space="preserve"> OR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en-US"/>
              </w:rPr>
              <w:t>glargine OR degludec OR neutral protamine Hagedorn OR NPH</w:t>
            </w:r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>#2 (pregnancy outcome OR maternal outcome OR foetal outcome OR neonatal outcome OR perinatal outcome OR delivery outcome OR adverse birth outcomes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Cs/>
                <w:color w:val="000000"/>
                <w:shd w:fill="FFFFFF" w:val="clear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>#3 (randomized controlled trial OR observational OR retrospective cohort OR prospective cohort OR case contro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>#4 (#1 AND #2 AND #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 xml:space="preserve">#6 </w:t>
            </w:r>
            <w:bookmarkStart w:id="0" w:name="_Hlk78305890"/>
            <w:r>
              <w:rPr>
                <w:rFonts w:cs="Times New Roman;Times New Roman PSMT" w:ascii="Times New Roman;Times New Roman PSMT" w:hAnsi="Times New Roman;Times New Roman PSMT"/>
                <w:bCs/>
                <w:color w:val="000000"/>
                <w:shd w:fill="FFFFFF" w:val="clear"/>
              </w:rPr>
              <w:t>(#4 NOT #5)</w:t>
            </w:r>
            <w:r>
              <w:rPr>
                <w:rStyle w:val="Appleconvertedspace"/>
                <w:rFonts w:cs="Times New Roman;Times New Roman PSMT" w:ascii="Times New Roman;Times New Roman PSMT" w:hAnsi="Times New Roman;Times New Roman PSMT"/>
                <w:color w:val="000000"/>
                <w:shd w:fill="FFFFFF" w:val="clear"/>
              </w:rPr>
              <w:t> </w:t>
            </w:r>
            <w:bookmarkEnd w:id="0"/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;Times New Roman PSMT" w:hAnsi="Times New Roman;Times New Roman PSMT" w:cs="Times New Roman;Times New Roman PSMT"/>
                <w:color w:val="000000"/>
                <w:shd w:fill="FFFFFF" w:val="clear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4"/>
                <w:szCs w:val="24"/>
                <w:shd w:fill="FFFFFF" w:val="clear"/>
              </w:rPr>
              <w:t>Search strategy in Scop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  <w:lang w:eastAsia="en-GB"/>
              </w:rPr>
              <w:t xml:space="preserve">#1 (insulin* or intermediate acting* or long acting* or detemir or glargine or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en-US"/>
              </w:rPr>
              <w:t>degludec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  <w:lang w:eastAsia="en-GB"/>
              </w:rPr>
              <w:t xml:space="preserve"> or NPH or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lang w:val="en-US"/>
              </w:rPr>
              <w:t>neutral protamine Hagedor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  <w:lang w:eastAsia="en-GB"/>
              </w:rPr>
              <w:t>) OR TITLE-ABS-KEY (“insulin”) OR TITLE-ABS-KEY (“long-acting insulin”) OR TITLE-ABS-KEY (“intermediate acting insulin”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  <w:lang w:eastAsia="en-GB"/>
              </w:rPr>
              <w:t>#2 (randomized * or observational or cohort or cross-sectional or case-control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  <w:lang w:eastAsia="en-GB"/>
              </w:rPr>
              <w:t>#3 (Birth outcome or foetal outcome or pregnancy* or adverse birth* or complicat*) OR TITLE-ABS-KEY (“pregnancy outcome”) OR TITLE-ABS-KEY (“foetal outcome”) OR TITLE-ABS-KEY (“birth outcome”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  <w:lang w:eastAsia="en-GB"/>
              </w:rPr>
              <w:t>#1 AND #2 AND #3</w:t>
            </w:r>
          </w:p>
          <w:p>
            <w:pPr>
              <w:pStyle w:val="Normal"/>
              <w:spacing w:lineRule="auto" w:line="256" w:before="0" w:after="16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4"/>
                <w:szCs w:val="24"/>
              </w:rPr>
              <w:t xml:space="preserve">Search strategy in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4"/>
                <w:szCs w:val="24"/>
                <w:shd w:fill="FFFFFF" w:val="clear"/>
              </w:rPr>
              <w:t>Cochrane Central Register of Controlled Trials (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4"/>
                <w:szCs w:val="24"/>
              </w:rPr>
              <w:t>CENTRAL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 xml:space="preserve">#1 “insulin” OR “intermediate acting insulin” OR “intermediate-acting insulin” OR “long acting insulin” OR “long-acting insulin” OR “NPH” OR “neutral protamine Hagedorn” OR “detemir” OR “glargine” OR “degludec” OR “hypoglycemic agents” OR “hypoglycaemic agents” OR “hypoglycaemic drugs” OR “hypoglycemic drugs”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color w:val="000000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color w:val="000000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 xml:space="preserve">#2 “pregnancy” OR “birth outcomes” OR “pregnancy outcomes” OR “adverse birth outcomes” OR “adverse foetal outcomes” OR “foetal outcomes” OR “fetal outcomes” OR “maternal outcomes” OR “complications” OR “gestational outcomes”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color w:val="000000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color w:val="000000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4"/>
                <w:szCs w:val="24"/>
              </w:rPr>
              <w:t>#1 AND #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pStyle w:val="Normal"/>
        <w:rPr/>
      </w:pPr>
      <w:r>
        <w:rPr/>
        <w:t>Supplementary table 2. Certainty of pooled estimates assessed using GRADE criteria</w:t>
      </w:r>
    </w:p>
    <w:tbl>
      <w:tblPr>
        <w:tblW w:w="6000" w:type="pct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932"/>
        <w:gridCol w:w="1105"/>
        <w:gridCol w:w="1516"/>
        <w:gridCol w:w="1657"/>
        <w:gridCol w:w="1385"/>
        <w:gridCol w:w="1166"/>
      </w:tblGrid>
      <w:tr>
        <w:trPr>
          <w:trHeight w:val="103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Outcom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Number of studies (type of studies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Risk of bia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Inconsistenc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Indirectnes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Imprecision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C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</w:rPr>
              <w:t>ertainty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 xml:space="preserve"> of the evid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(GRADE)</w:t>
            </w:r>
          </w:p>
        </w:tc>
      </w:tr>
      <w:tr>
        <w:trPr>
          <w:trHeight w:val="304" w:hRule="atLeast"/>
        </w:trPr>
        <w:tc>
          <w:tcPr>
            <w:tcW w:w="96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Maternal outcome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</w:r>
          </w:p>
        </w:tc>
      </w:tr>
      <w:tr>
        <w:trPr>
          <w:trHeight w:val="52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Hypoglycaemia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3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62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Hypertension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4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Serious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4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Caesarean delivery 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3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Serious 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Not serious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Not Serious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64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Endometritis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2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Serious 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Serious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Serious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44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Wound infection/dehiscenc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3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Serious 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Serious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Serious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Gestational weight gain (Kg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1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2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HbA1c (%, 1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vertAlign w:val="superscript"/>
              </w:rPr>
              <w:t>st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 trimester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5 (only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HbA1c (%, 2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vertAlign w:val="superscript"/>
              </w:rPr>
              <w:t>nd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 trimester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4 (only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HbA1c (%, 3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vertAlign w:val="superscript"/>
              </w:rPr>
              <w:t>rd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 trimester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2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108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color w:val="000000"/>
              </w:rPr>
              <w:t>Neonatal outcomes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Prematurity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9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Large for gestational ag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2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houlder dystocia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5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mall for gestational ag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4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Perinatal mortality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5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pontaneous abortion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3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Congenital malformation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8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Admission to NICU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1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Respiratory distress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1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Hypoglycaemia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4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APGAR &lt;7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8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Hyperbilirubinemia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1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eonatal sepsis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3 (Only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 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Gestational age (weeks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4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 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Birth weight (grams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14 (Both RCT and observati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 xml:space="preserve"> </w: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Not Serio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 PSMT" w:hAnsi="Times New Roman;Times New Roman PSMT" w:eastAsia="Times New Roman;Times New Roman PSMT" w:cs="Times New Roman;Times New Roman PSMT"/>
                <w:color w:val="00000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</w:rPr>
              <w:t>Seriou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Style w:val="Qualitysign"/>
                <w:rFonts w:ascii="Times New Roman;Times New Roman PSMT" w:hAnsi="Times New Roman;Times New Roman PSMT" w:eastAsia="Times New Roman;Times New Roman PSMT" w:cs="Times New Roman;Times New Roman PSMT"/>
                <w:b/>
                <w:b/>
                <w:bCs/>
                <w:color w:val="000000"/>
              </w:rPr>
            </w:pPr>
            <w:r>
              <w:rPr>
                <w:rStyle w:val="Qualitysign"/>
                <w:rFonts w:cs="Cambria" w:ascii="Cambria" w:hAnsi="Cambria"/>
                <w:color w:val="000000"/>
                <w:sz w:val="21"/>
                <w:szCs w:val="21"/>
                <w:shd w:fill="DDEAF9" w:val="clear"/>
              </w:rPr>
              <w:t>⨁</w:t>
            </w:r>
            <w:r>
              <w:rPr>
                <w:rStyle w:val="Qualitysign"/>
                <w:rFonts w:eastAsia="MS Mincho;ＭＳ 明朝" w:cs="MS Mincho;ＭＳ 明朝" w:ascii="MS Mincho;ＭＳ 明朝" w:hAnsi="MS Mincho;ＭＳ 明朝"/>
                <w:color w:val="000000"/>
                <w:sz w:val="21"/>
                <w:szCs w:val="21"/>
                <w:shd w:fill="DDEAF9" w:val="clear"/>
              </w:rPr>
              <w:t>◯◯◯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br/>
            </w:r>
            <w:r>
              <w:rPr>
                <w:rStyle w:val="Qualitytext"/>
                <w:rFonts w:cs="Arial" w:ascii="Arial" w:hAnsi="Arial"/>
                <w:color w:val="000000"/>
                <w:sz w:val="20"/>
                <w:szCs w:val="20"/>
                <w:shd w:fill="DDEAF9" w:val="clear"/>
              </w:rPr>
              <w:t>Very low</w:t>
            </w:r>
          </w:p>
        </w:tc>
      </w:tr>
    </w:tbl>
    <w:p>
      <w:pPr>
        <w:pStyle w:val="ListParagraph"/>
        <w:ind w:left="-709" w:hanging="0"/>
        <w:rPr/>
      </w:pPr>
      <w:r>
        <w:rPr>
          <w:rStyle w:val="Qualitysign"/>
          <w:rFonts w:eastAsia="Times New Roman;Times New Roman PSMT" w:cs="Times New Roman;Times New Roman PSMT"/>
          <w:b/>
          <w:bCs/>
          <w:color w:val="000000"/>
          <w:sz w:val="20"/>
          <w:szCs w:val="20"/>
          <w:lang w:val="en"/>
        </w:rPr>
        <w:t>Downgraded for: serious indirectness (small number of pooled studies (&lt;5) or pooled sample size of &lt;500); serious imprecision (wide confidence interval or the estimates cross the null value); Downgraded for serious inconsistency (I</w:t>
      </w:r>
      <w:r>
        <w:rPr>
          <w:rStyle w:val="Qualitysign"/>
          <w:rFonts w:eastAsia="Times New Roman;Times New Roman PSMT" w:cs="Times New Roman;Times New Roman PSMT"/>
          <w:b/>
          <w:bCs/>
          <w:color w:val="000000"/>
          <w:sz w:val="20"/>
          <w:szCs w:val="20"/>
          <w:vertAlign w:val="superscript"/>
          <w:lang w:val="en"/>
        </w:rPr>
        <w:t>2</w:t>
      </w:r>
      <w:r>
        <w:rPr>
          <w:rStyle w:val="Qualitysign"/>
          <w:rFonts w:eastAsia="Times New Roman;Times New Roman PSMT" w:cs="Times New Roman;Times New Roman PSMT"/>
          <w:b/>
          <w:bCs/>
          <w:color w:val="000000"/>
          <w:sz w:val="20"/>
          <w:szCs w:val="20"/>
          <w:lang w:val="en"/>
        </w:rPr>
        <w:t xml:space="preserve"> value of &gt;40%)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pStyle w:val="Default"/>
        <w:rPr/>
      </w:pPr>
      <w:r>
        <w:rPr>
          <w:b/>
        </w:rPr>
        <w:t xml:space="preserve">Supplementary table 3. Author’s judgements about study quality using the </w:t>
      </w:r>
      <w:r>
        <w:rPr>
          <w:b/>
          <w:bCs/>
        </w:rPr>
        <w:t xml:space="preserve">adapted Ottawa-Newcastle Risk of Bias Assessment tool </w:t>
      </w:r>
    </w:p>
    <w:tbl>
      <w:tblPr>
        <w:tblW w:w="15984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851"/>
        <w:gridCol w:w="992"/>
        <w:gridCol w:w="992"/>
        <w:gridCol w:w="993"/>
        <w:gridCol w:w="1134"/>
        <w:gridCol w:w="1134"/>
        <w:gridCol w:w="1275"/>
        <w:gridCol w:w="1134"/>
        <w:gridCol w:w="1560"/>
        <w:gridCol w:w="850"/>
        <w:gridCol w:w="851"/>
        <w:gridCol w:w="1275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co et al (20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rtal et al (20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eeman et al (201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anni et al (2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erman et al (20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ng et al (200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bergamo et al (2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rato et al (20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 PSMT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yhonen-Alho et al (200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 PSMT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ce et al (200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 PSMT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ith et al (200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bergamo et al (2012)</w:t>
            </w:r>
          </w:p>
        </w:tc>
      </w:tr>
      <w:tr>
        <w:trPr>
          <w:trHeight w:val="326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presentativeness/appropriateness of participant se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 or consecutive recruitmen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venience sample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</w:rPr>
              <w:t>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for baseline differences in cohorts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ity of groups at baseline or adjustment in analyses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ttempt to control or adjust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=NR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to follow-up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planation provided for loss of participants and/or intention to trea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king of exposure to outcomes assessor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mask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certainment of condi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scertainment/diagnostic criteria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866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 of other treatment modalities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</w:rPr>
              <w:t>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t to which valid outcomes are described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equate description of outcome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specification of harms, mode of harms col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 list of harms assessed or monitor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uch description or passive harms collection=N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dverse events reported=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ancial Conflict of interest (COI)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reported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</w:t>
            </w:r>
          </w:p>
        </w:tc>
      </w:tr>
    </w:tbl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1.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>Risk of bias summary: review authors’ judgements about each risk of bias item for each included randomised controlled study.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color w:val="000000"/>
        </w:rPr>
        <w:drawing>
          <wp:inline distT="0" distB="0" distL="0" distR="0">
            <wp:extent cx="6217920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</w:rPr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</w:rPr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</w:rPr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</w:rPr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Style w:val="Heading2Char"/>
          <w:rFonts w:eastAsia="Calibri"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>Supplementary figure 2. Risk of bias graph: review authors’ judgements about each risk of bias item presented as percentages across all included randomised controlled studies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color w:val="000000"/>
        </w:rPr>
        <w:drawing>
          <wp:inline distT="0" distB="0" distL="0" distR="0">
            <wp:extent cx="7315200" cy="2203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</w:r>
    </w:p>
    <w:p>
      <w:pPr>
        <w:pStyle w:val="Default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/>
          <w:b/>
          <w:color w:val="000000"/>
          <w:sz w:val="24"/>
          <w:szCs w:val="24"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3. Funnel plot for maternal hypoglycaemia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36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drawing>
          <wp:inline distT="0" distB="0" distL="0" distR="0">
            <wp:extent cx="5027930" cy="3656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Cs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4. Funnel plot for caesarean delivery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drawing>
          <wp:inline distT="0" distB="0" distL="0" distR="0">
            <wp:extent cx="5027930" cy="36563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5. Funnel plot for hypertensive disorder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drawing>
          <wp:inline distT="0" distB="0" distL="0" distR="0">
            <wp:extent cx="5027930" cy="36563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6. Maternal outcomes in women with gestational diabetes receiving glargine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drawing>
          <wp:inline distT="0" distB="0" distL="0" distR="0">
            <wp:extent cx="5805170" cy="62204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170" cy="62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7. Maternal gestational weight gain (Kg) and glycosylated haemoglobin (HbA1c, %) in women with gestational diabetes receiving glargine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drawing>
          <wp:inline distT="0" distB="0" distL="0" distR="0">
            <wp:extent cx="5724525" cy="62204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2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8. Maternal outcomes in women with gestational diabetes receiving detemir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  <w:drawing>
          <wp:inline distT="0" distB="0" distL="0" distR="0">
            <wp:extent cx="5729605" cy="59759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9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9. Maternal gestational weight gain (Kg) and glycosylated haemoglobin (HbA1c, %) in women with gestational diabetes receiving detemir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  <w:drawing>
          <wp:inline distT="0" distB="0" distL="0" distR="0">
            <wp:extent cx="6007100" cy="55594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100" cy="555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10. Funnel plot for preterm birth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drawing>
          <wp:inline distT="0" distB="0" distL="0" distR="0">
            <wp:extent cx="5027930" cy="365633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11. Funnel plot for large for gestational age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drawing>
          <wp:inline distT="0" distB="0" distL="0" distR="0">
            <wp:extent cx="5027930" cy="365633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12. Funnel plot for small for gestational age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  <w:drawing>
          <wp:inline distT="0" distB="0" distL="0" distR="0">
            <wp:extent cx="5027930" cy="365633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13. Funnel plot for congenital malformation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  <w:drawing>
          <wp:inline distT="0" distB="0" distL="0" distR="0">
            <wp:extent cx="5027930" cy="365633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14. Funnel plot for perinatal mortality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  <w:drawing>
          <wp:inline distT="0" distB="0" distL="0" distR="0">
            <wp:extent cx="5027930" cy="365633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15. Funnel plot for admission to NICU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  <w:drawing>
          <wp:inline distT="0" distB="0" distL="0" distR="0">
            <wp:extent cx="5027930" cy="365633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16. Funnel plot for neonatal hypoglycaemia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drawing>
          <wp:inline distT="0" distB="0" distL="0" distR="0">
            <wp:extent cx="5027930" cy="365633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17. Funnel plot for APGAR score less than 7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drawing>
          <wp:inline distT="0" distB="0" distL="0" distR="0">
            <wp:extent cx="5027930" cy="365633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</w:rPr>
        <w:t xml:space="preserve">Supplementary figure 18. Funnel plot for neonatal hyperbilirubinemia as an outcome of interest in women with gestational diabetes receiving long-acting insulin analogues (glargine and/or detemir), compared to intermediate acting </w:t>
      </w: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4"/>
          <w:szCs w:val="24"/>
          <w:lang w:val="en-GB"/>
        </w:rPr>
        <w:drawing>
          <wp:inline distT="0" distB="0" distL="0" distR="0">
            <wp:extent cx="5027930" cy="365633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19. Neonatal outcomes in women with gestational diabetes receiving glargine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drawing>
          <wp:inline distT="0" distB="0" distL="0" distR="0">
            <wp:extent cx="6149975" cy="776732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975" cy="776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20. Neonatal outcomes (continued) in women with gestational diabetes receiving glargine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drawing>
          <wp:inline distT="0" distB="0" distL="0" distR="0">
            <wp:extent cx="5728335" cy="770191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770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21. Gestational age (in weeks) and birth weight (in grams) in new-borns with mother having gestational diabetes and receiving glargine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drawing>
          <wp:inline distT="0" distB="0" distL="0" distR="0">
            <wp:extent cx="5723890" cy="521652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521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22. Neonatal outcomes in women with gestational diabetes receiving detemir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drawing>
          <wp:inline distT="0" distB="0" distL="0" distR="0">
            <wp:extent cx="5726430" cy="629729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629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23. Neonatal outcomes (continued) in women with gestational diabetes receiving detemir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drawing>
          <wp:inline distT="0" distB="0" distL="0" distR="0">
            <wp:extent cx="5723255" cy="597916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97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</w:rPr>
        <w:t xml:space="preserve">Supplementary figure 24. Gestational age (in weeks) and birth weight (in grams) in new-borns with mother having gestational diabetes and receiving detemir, compared to intermediate acting </w:t>
      </w: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t>neutral protamine Hagedr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b/>
          <w:b/>
          <w:color w:val="000000"/>
          <w:sz w:val="24"/>
          <w:szCs w:val="24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4"/>
          <w:szCs w:val="24"/>
          <w:lang w:val="en-GB"/>
        </w:rPr>
        <w:drawing>
          <wp:inline distT="0" distB="0" distL="0" distR="0">
            <wp:extent cx="5723255" cy="473837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73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color w:val="000000"/>
          <w:sz w:val="20"/>
          <w:szCs w:val="20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color w:val="000000"/>
          <w:sz w:val="20"/>
          <w:szCs w:val="20"/>
          <w:lang w:val="en-GB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;Times New Roman PSMT" w:hAnsi="Times New Roman;Times New Roman PSMT" w:cs="Times New Roman;Times New Roman PSMT"/>
          <w:color w:val="000000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  <w:font w:name="Cambria">
    <w:charset w:val="00"/>
    <w:family w:val="roman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 PSMT"/>
      <w:color w:val="auto"/>
      <w:sz w:val="22"/>
      <w:szCs w:val="22"/>
      <w:lang w:val="en-IN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80" w:after="0"/>
      <w:outlineLvl w:val="1"/>
    </w:pPr>
    <w:rPr>
      <w:rFonts w:ascii="Calibri Light" w:hAnsi="Calibri Light" w:eastAsia="Times New Roman;Times New Roman PSMT" w:cs="Times New Roman;Times New Roman PSMT"/>
      <w:color w:val="404040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Qualitysign">
    <w:name w:val="quality-sign"/>
    <w:basedOn w:val="DefaultParagraphFont"/>
    <w:qFormat/>
    <w:rPr/>
  </w:style>
  <w:style w:type="character" w:styleId="Qualitytext">
    <w:name w:val="quality-text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character" w:styleId="Heading2Char">
    <w:name w:val="Heading 2 Char"/>
    <w:qFormat/>
    <w:rPr>
      <w:rFonts w:ascii="Calibri Light" w:hAnsi="Calibri Light" w:eastAsia="Times New Roman;Times New Roman PSMT" w:cs="Calibri Light"/>
      <w:color w:val="404040"/>
      <w:sz w:val="28"/>
      <w:szCs w:val="28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 PSMT" w:hAnsi="Times New Roman;Times New Roman PSMT" w:eastAsia="Calibri" w:cs="Times New Roman;Times New Roman PSMT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1T05:12:00Z</dcterms:created>
  <dc:creator>Ravi Upadhyay</dc:creator>
  <dc:description/>
  <cp:keywords/>
  <dc:language>en-US</dc:language>
  <cp:lastModifiedBy>Chitram Mohan</cp:lastModifiedBy>
  <dcterms:modified xsi:type="dcterms:W3CDTF">2022-10-15T06:15:00Z</dcterms:modified>
  <cp:revision>13</cp:revision>
  <dc:subject/>
  <dc:title/>
</cp:coreProperties>
</file>